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28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l material 1. Overview of frequency of mentioned character strengths</w:t>
        <w:br/>
      </w:r>
    </w:p>
    <w:tbl>
      <w:tblPr>
        <w:tblW w:w="944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73"/>
        <w:gridCol w:w="1560"/>
        <w:gridCol w:w="2126"/>
        <w:gridCol w:w="1281"/>
      </w:tblGrid>
      <w:tr>
        <w:trPr>
          <w:tblHeader w:val="true"/>
          <w:trHeight w:val="340" w:hRule="exact"/>
          <w:cantSplit w:val="true"/>
        </w:trPr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Character strength (VIA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Inside AZ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In a municipality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Total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elf-regulat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5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erseveranc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Gratitud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Love of Learning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Hop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7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Bravery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Honesty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Lov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rudenc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Teamwork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Zest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Curiosity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Kindness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Creativity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erspectiv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Humor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Fairness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Forgiveness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Modesty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Leadership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ocial Intelligenc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Spirituality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Appreciation of Beauty and Excellenc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Judgment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AU"/>
              </w:rPr>
              <w:t>Character strengths (non-VIA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Inside AZ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In a municipality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Total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Patienc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1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Adaptability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Acceptance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>
        <w:trPr>
          <w:trHeight w:val="340" w:hRule="exact"/>
          <w:cantSplit w:val="true"/>
        </w:trPr>
        <w:tc>
          <w:tcPr>
            <w:tcW w:w="44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Harmon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right="-2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</w:tbl>
    <w:p>
      <w:pPr>
        <w:pStyle w:val="Normal"/>
        <w:spacing w:before="0" w:after="200"/>
        <w:ind w:right="-228" w:hanging="0"/>
        <w:rPr>
          <w:rFonts w:ascii="Times New Roman" w:hAnsi="Times New Roman" w:cs="Times New Roman"/>
          <w:color w:val="000000"/>
          <w:sz w:val="24"/>
          <w:szCs w:val="24"/>
          <w:lang w:val="en-AU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1:28:00Z</dcterms:created>
  <dc:creator>Tommy Hendriks</dc:creator>
  <dc:description/>
  <cp:keywords/>
  <dc:language>en-US</dc:language>
  <cp:lastModifiedBy>Tom Hendriks</cp:lastModifiedBy>
  <dcterms:modified xsi:type="dcterms:W3CDTF">2024-12-05T11:28:00Z</dcterms:modified>
  <cp:revision>2</cp:revision>
  <dc:subject/>
  <dc:title/>
</cp:coreProperties>
</file>